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60"/>
        <w:gridCol w:w="737"/>
        <w:gridCol w:w="732"/>
        <w:gridCol w:w="67"/>
        <w:gridCol w:w="177"/>
        <w:gridCol w:w="62"/>
        <w:gridCol w:w="669"/>
        <w:gridCol w:w="114"/>
        <w:gridCol w:w="619"/>
        <w:gridCol w:w="184"/>
        <w:gridCol w:w="61"/>
        <w:gridCol w:w="178"/>
        <w:gridCol w:w="568"/>
        <w:gridCol w:w="126"/>
        <w:gridCol w:w="622"/>
        <w:gridCol w:w="89"/>
        <w:gridCol w:w="159"/>
        <w:gridCol w:w="80"/>
        <w:gridCol w:w="663"/>
        <w:gridCol w:w="31"/>
        <w:gridCol w:w="711"/>
        <w:gridCol w:w="239"/>
        <w:gridCol w:w="5"/>
        <w:gridCol w:w="730"/>
        <w:gridCol w:w="52"/>
        <w:gridCol w:w="678"/>
        <w:gridCol w:w="126"/>
        <w:gridCol w:w="118"/>
        <w:gridCol w:w="121"/>
        <w:gridCol w:w="608"/>
        <w:gridCol w:w="178"/>
        <w:gridCol w:w="552"/>
        <w:gridCol w:w="244"/>
        <w:gridCol w:w="8"/>
        <w:gridCol w:w="239"/>
        <w:gridCol w:w="483"/>
        <w:gridCol w:w="195"/>
        <w:gridCol w:w="535"/>
        <w:gridCol w:w="162"/>
        <w:gridCol w:w="94"/>
        <w:gridCol w:w="145"/>
        <w:gridCol w:w="585"/>
        <w:gridCol w:w="94"/>
        <w:gridCol w:w="1170"/>
      </w:tblGrid>
      <w:tr>
        <w:trPr/>
        <w:tc>
          <w:tcPr>
            <w:tcW w:w="15597" w:type="dxa"/>
            <w:gridSpan w:val="4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1 Table 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ean comparisons of different traits evaluated on 36 genotypes of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whe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uring two years (2019 and 2020) under well-watering (WW) and water stress (WS) conditions.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ts</w:t>
            </w:r>
          </w:p>
        </w:tc>
        <w:tc>
          <w:tcPr>
            <w:tcW w:w="3421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ousand grain weight (g)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4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in yield (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2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centage of grain protein (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6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eleny index (%)</w:t>
            </w:r>
          </w:p>
        </w:tc>
      </w:tr>
      <w:tr>
        <w:trPr/>
        <w:tc>
          <w:tcPr>
            <w:tcW w:w="15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15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</w:tr>
      <w:tr>
        <w:trPr/>
        <w:tc>
          <w:tcPr>
            <w:tcW w:w="15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8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8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8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78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18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48</w:t>
            </w:r>
          </w:p>
        </w:tc>
        <w:tc>
          <w:tcPr>
            <w:tcW w:w="8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53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8.41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8.83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0.0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4.0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1</w:t>
            </w:r>
          </w:p>
        </w:tc>
        <w:tc>
          <w:tcPr>
            <w:tcW w:w="8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3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80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15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34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2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65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06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2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12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5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2.81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0.3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3.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8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8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03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4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28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37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4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65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2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6.49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.4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8.0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5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8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3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27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5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65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2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2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82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9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1.11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2.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6.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4.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6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6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59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6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40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5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5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3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40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4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3.84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8.2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7.8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4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2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15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4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53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6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54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1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82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2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0.60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9.4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8.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1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71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3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96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28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5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77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6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6.85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6.0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9.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53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7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47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39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2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67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3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2.56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0.5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4.8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2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84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5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96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2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0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25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8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0.15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6.2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0.0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1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6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1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84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7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96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0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17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9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18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4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2.24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0.4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2.3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1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57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78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4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84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1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3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1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12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0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5.86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5.9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1.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4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8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52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9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90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50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7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13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5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0.35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0.0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9.4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0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90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8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3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3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24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4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82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5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7.18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.1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7.5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3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15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15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1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71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4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5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7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67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2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.43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8.0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2.1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2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68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90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2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15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5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79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5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85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0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5.33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1.2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2.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2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8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52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4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46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6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64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5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80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3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3.49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.9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7.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8.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6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5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52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1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89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7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7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7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25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2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.01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.1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.2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6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0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08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0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89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8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78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7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12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0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4.61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2.1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9.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2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6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4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21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8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34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9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60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3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42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8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6.41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1.2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4.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64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21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7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02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0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3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9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30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7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4.91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1.3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4.5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6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3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5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9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6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27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1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58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9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95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3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1.69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3.7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0.9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3.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4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2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59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2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96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2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92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3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22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9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7.83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.8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.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5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8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90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2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90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3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79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8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38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8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5.48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0.5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8.9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8.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3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2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39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5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64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4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9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4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78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6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4.55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7.6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7.2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1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86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82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65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2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65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5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66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5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02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8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.87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.2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6.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7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9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8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15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7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77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6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8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5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63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1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6.27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9.5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4.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5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2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9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9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21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1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15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7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99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6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77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2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5.80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9.2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1.7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1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5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65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1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46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8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20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2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33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9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3.28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9.2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7.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2.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2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2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9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6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40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9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94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4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55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7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1.14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3.8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3.6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.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33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5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90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0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28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9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93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5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.69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9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.1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91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4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90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9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96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1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60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2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88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2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.72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.6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.4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71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84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4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90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2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79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84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77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9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8.46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2.1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6.5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7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40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9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52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3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4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4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75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6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5.01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2.6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0.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1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1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09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2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09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4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80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8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60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8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9.14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8.3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1.5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7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1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78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6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21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5</w:t>
            </w:r>
          </w:p>
        </w:tc>
        <w:tc>
          <w:tcPr>
            <w:tcW w:w="7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42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7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5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0.88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3.2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8.4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7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8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90</w:t>
            </w:r>
          </w:p>
        </w:tc>
        <w:tc>
          <w:tcPr>
            <w:tcW w:w="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15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03</w:t>
            </w:r>
          </w:p>
        </w:tc>
      </w:tr>
      <w:tr>
        <w:trPr/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6</w:t>
            </w:r>
          </w:p>
        </w:tc>
        <w:tc>
          <w:tcPr>
            <w:tcW w:w="7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87</w:t>
            </w:r>
          </w:p>
        </w:tc>
        <w:tc>
          <w:tcPr>
            <w:tcW w:w="7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89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32</w:t>
            </w:r>
          </w:p>
        </w:tc>
        <w:tc>
          <w:tcPr>
            <w:tcW w:w="8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53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1.47</w:t>
            </w:r>
          </w:p>
        </w:tc>
        <w:tc>
          <w:tcPr>
            <w:tcW w:w="7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9.19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3.9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0.6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82</w:t>
            </w:r>
          </w:p>
        </w:tc>
        <w:tc>
          <w:tcPr>
            <w:tcW w:w="8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4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80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59</w:t>
            </w:r>
          </w:p>
        </w:tc>
        <w:tc>
          <w:tcPr>
            <w:tcW w:w="6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46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6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3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α = 0.05)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7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2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9</w:t>
            </w:r>
          </w:p>
        </w:tc>
        <w:tc>
          <w:tcPr>
            <w:tcW w:w="8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5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9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.13</w:t>
            </w:r>
          </w:p>
        </w:tc>
        <w:tc>
          <w:tcPr>
            <w:tcW w:w="8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.78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.67</w:t>
            </w:r>
          </w:p>
        </w:tc>
        <w:tc>
          <w:tcPr>
            <w:tcW w:w="80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.9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</w:tr>
      <w:tr>
        <w:trPr/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E×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α=0.05)</w:t>
            </w:r>
          </w:p>
        </w:tc>
        <w:tc>
          <w:tcPr>
            <w:tcW w:w="159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6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1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.66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.5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</w:tr>
      <w:tr>
        <w:trPr/>
        <w:tc>
          <w:tcPr>
            <w:tcW w:w="15597" w:type="dxa"/>
            <w:gridSpan w:val="4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1 Table 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ntinued</w:t>
            </w:r>
          </w:p>
        </w:tc>
      </w:tr>
      <w:tr>
        <w:trPr/>
        <w:tc>
          <w:tcPr>
            <w:tcW w:w="1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ts</w:t>
            </w:r>
          </w:p>
        </w:tc>
        <w:tc>
          <w:tcPr>
            <w:tcW w:w="317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in hardiness (%)</w:t>
            </w:r>
          </w:p>
        </w:tc>
        <w:tc>
          <w:tcPr>
            <w:tcW w:w="2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2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isture of flour (%)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absorption of flour (%)</w:t>
            </w:r>
          </w:p>
        </w:tc>
        <w:tc>
          <w:tcPr>
            <w:tcW w:w="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10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 (mg/g)</w:t>
            </w:r>
          </w:p>
        </w:tc>
      </w:tr>
      <w:tr>
        <w:trPr/>
        <w:tc>
          <w:tcPr>
            <w:tcW w:w="158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2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</w:tr>
      <w:tr>
        <w:trPr/>
        <w:tc>
          <w:tcPr>
            <w:tcW w:w="158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</w:tr>
      <w:tr>
        <w:trPr/>
        <w:tc>
          <w:tcPr>
            <w:tcW w:w="15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00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50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50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50</w:t>
            </w:r>
          </w:p>
        </w:tc>
        <w:tc>
          <w:tcPr>
            <w:tcW w:w="2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2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5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90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55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65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65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8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9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0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1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8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5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2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8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9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1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8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3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1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0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3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8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6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9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0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9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4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1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1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5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7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7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6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3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0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6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1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3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6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0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7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3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1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7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7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0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4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9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0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2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7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5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2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0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8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2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9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8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2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1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9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0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6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0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8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4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0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5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6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9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5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8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6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0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1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2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0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0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3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5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7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0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1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0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7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4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2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2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5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3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5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1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0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4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9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0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5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4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4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3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1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9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8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9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6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7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0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2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4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3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4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7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9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0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2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8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6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3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0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3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2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0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9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6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9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4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8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0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4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1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5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9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6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7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0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2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0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0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2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0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4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1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6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6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9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9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4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4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6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0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0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3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1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8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7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0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0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4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2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4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6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</w:tr>
      <w:tr>
        <w:trPr/>
        <w:tc>
          <w:tcPr>
            <w:tcW w:w="15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50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00</w:t>
            </w:r>
          </w:p>
        </w:tc>
        <w:tc>
          <w:tcPr>
            <w:tcW w:w="7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50</w:t>
            </w:r>
          </w:p>
        </w:tc>
        <w:tc>
          <w:tcPr>
            <w:tcW w:w="2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7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2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5</w:t>
            </w:r>
          </w:p>
        </w:tc>
        <w:tc>
          <w:tcPr>
            <w:tcW w:w="7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70</w:t>
            </w:r>
          </w:p>
        </w:tc>
        <w:tc>
          <w:tcPr>
            <w:tcW w:w="7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05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90</w:t>
            </w:r>
          </w:p>
        </w:tc>
        <w:tc>
          <w:tcPr>
            <w:tcW w:w="7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80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</w:tr>
      <w:tr>
        <w:trPr/>
        <w:tc>
          <w:tcPr>
            <w:tcW w:w="15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α = 0.05)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3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4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8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</w:t>
            </w:r>
          </w:p>
        </w:tc>
        <w:tc>
          <w:tcPr>
            <w:tcW w:w="2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2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2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15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E×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α=0.05)</w:t>
            </w:r>
          </w:p>
        </w:tc>
        <w:tc>
          <w:tcPr>
            <w:tcW w:w="14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9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2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2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8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2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15597" w:type="dxa"/>
            <w:gridSpan w:val="4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1 Table 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ntinued</w:t>
            </w:r>
          </w:p>
        </w:tc>
      </w:tr>
      <w:tr>
        <w:trPr/>
        <w:tc>
          <w:tcPr>
            <w:tcW w:w="1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ts</w:t>
            </w:r>
          </w:p>
        </w:tc>
        <w:tc>
          <w:tcPr>
            <w:tcW w:w="317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 (mg/g)</w:t>
            </w:r>
          </w:p>
        </w:tc>
        <w:tc>
          <w:tcPr>
            <w:tcW w:w="2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2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mg/g)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g/g)</w:t>
            </w:r>
          </w:p>
        </w:tc>
        <w:tc>
          <w:tcPr>
            <w:tcW w:w="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10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</w:tr>
      <w:tr>
        <w:trPr/>
        <w:tc>
          <w:tcPr>
            <w:tcW w:w="158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2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</w:tr>
      <w:tr>
        <w:trPr/>
        <w:tc>
          <w:tcPr>
            <w:tcW w:w="158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</w:tr>
      <w:tr>
        <w:trPr/>
        <w:tc>
          <w:tcPr>
            <w:tcW w:w="15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2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2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7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12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8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3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2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0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7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6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9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2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0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0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5</w:t>
            </w:r>
          </w:p>
        </w:tc>
      </w:tr>
      <w:tr>
        <w:trPr/>
        <w:tc>
          <w:tcPr>
            <w:tcW w:w="1587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2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2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1</w:t>
            </w:r>
          </w:p>
        </w:tc>
      </w:tr>
      <w:tr>
        <w:trPr/>
        <w:tc>
          <w:tcPr>
            <w:tcW w:w="15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7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2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7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7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7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7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2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</w:t>
            </w:r>
          </w:p>
        </w:tc>
      </w:tr>
      <w:tr>
        <w:trPr/>
        <w:tc>
          <w:tcPr>
            <w:tcW w:w="15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α = 0.05)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2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2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</w:t>
            </w:r>
          </w:p>
        </w:tc>
        <w:tc>
          <w:tcPr>
            <w:tcW w:w="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2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</w:tr>
      <w:tr>
        <w:trPr/>
        <w:tc>
          <w:tcPr>
            <w:tcW w:w="15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E×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α=0.05)</w:t>
            </w:r>
          </w:p>
        </w:tc>
        <w:tc>
          <w:tcPr>
            <w:tcW w:w="14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2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2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8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2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5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748"/>
        <w:gridCol w:w="746"/>
        <w:gridCol w:w="239"/>
        <w:gridCol w:w="20"/>
        <w:gridCol w:w="710"/>
        <w:gridCol w:w="747"/>
        <w:gridCol w:w="239"/>
        <w:gridCol w:w="742"/>
        <w:gridCol w:w="764"/>
        <w:gridCol w:w="239"/>
        <w:gridCol w:w="748"/>
        <w:gridCol w:w="753"/>
        <w:gridCol w:w="239"/>
        <w:gridCol w:w="732"/>
        <w:gridCol w:w="747"/>
        <w:gridCol w:w="239"/>
        <w:gridCol w:w="734"/>
        <w:gridCol w:w="748"/>
        <w:gridCol w:w="239"/>
        <w:gridCol w:w="734"/>
        <w:gridCol w:w="747"/>
        <w:gridCol w:w="239"/>
        <w:gridCol w:w="730"/>
        <w:gridCol w:w="1247"/>
      </w:tblGrid>
      <w:tr>
        <w:trPr/>
        <w:tc>
          <w:tcPr>
            <w:tcW w:w="15597" w:type="dxa"/>
            <w:gridSpan w:val="2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S1 Table 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ntinued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ts</w:t>
            </w:r>
          </w:p>
        </w:tc>
        <w:tc>
          <w:tcPr>
            <w:tcW w:w="321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 SRC (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4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rose SRC (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ic acid SRC (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9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ium carbonate SRC (%)</w:t>
            </w:r>
          </w:p>
        </w:tc>
      </w:tr>
      <w:tr>
        <w:trPr/>
        <w:tc>
          <w:tcPr>
            <w:tcW w:w="15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</w:tr>
      <w:tr>
        <w:trPr/>
        <w:tc>
          <w:tcPr>
            <w:tcW w:w="15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.68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.1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.23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9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.30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.7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.95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.7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.04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.1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.82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.8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.02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.7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18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.45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.3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9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.3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.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.2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.3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.7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.4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.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.7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99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.6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.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3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.8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.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.2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.3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.6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.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.6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.92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.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3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4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.6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.2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.9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.0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.4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.16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.4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.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.4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3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.9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.6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.2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.8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.4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4.40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.1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.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.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6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.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.9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.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.7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.6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.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.5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.6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.29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.8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.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.0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1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.8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9.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.1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.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.0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5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.8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.36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.1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.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.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.2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.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.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.9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.5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.4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.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.4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.09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.4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.5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.5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.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.0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.1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.1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.9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.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.0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76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.4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5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.2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.4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.4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.7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.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.2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.16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0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.1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.6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2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.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7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.7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.7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.4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.98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0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5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.1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.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1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.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.5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.5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.7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.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.4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.44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.7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7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.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.8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.4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.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.4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.5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.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.2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.91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4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8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.1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.6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.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.9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.6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.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.1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.6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.22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.6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7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.3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.0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.0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.4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.6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.8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.61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4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5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.1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.1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.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.7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.7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.3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.6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17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9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0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.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.9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.1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.9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.6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.1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.3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.16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1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.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8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.3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.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.3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4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.5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2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.8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.2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.37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.1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.6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9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.6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2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.0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.7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.4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.24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0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9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.1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.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.2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.2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.6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.2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.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.9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.63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.3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.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.4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.0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.1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.8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.3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.3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.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.8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.46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7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.7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.2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.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.3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.9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.0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.8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.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.2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80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3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3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.3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.6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.7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.2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.4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3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.45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.2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.0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0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.6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.4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9.5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.4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.2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.88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9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.5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.4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.6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.7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.8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.9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5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.87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6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.5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.5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.6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7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.7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.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.4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.6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.17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.5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.7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.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.4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.6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.4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.0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0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.7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.57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4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.7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.7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.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.3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.6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.6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.3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.7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.16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4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6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.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.9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.9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2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.4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.1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23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.3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.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9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.7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.0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.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.2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.8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.8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.7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.54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.4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.4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4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.1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.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.0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.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.91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3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.9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.1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.4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.36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5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.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.6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.0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.3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.79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9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.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.8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.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.5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.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.6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.77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.6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.5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.9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.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.1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.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.02</w:t>
            </w:r>
          </w:p>
        </w:tc>
      </w:tr>
      <w:tr>
        <w:trPr/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6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96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4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.53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.6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.63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.9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.7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.2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.64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.5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.19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.6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.16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.2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.2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.08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α = 0.05)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4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6</w:t>
            </w:r>
          </w:p>
        </w:tc>
        <w:tc>
          <w:tcPr>
            <w:tcW w:w="2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6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2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0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3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1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1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3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6</w:t>
            </w:r>
          </w:p>
        </w:tc>
      </w:tr>
      <w:tr>
        <w:trPr/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E×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α=0.05)</w:t>
            </w:r>
          </w:p>
        </w:tc>
        <w:tc>
          <w:tcPr>
            <w:tcW w:w="14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1</w:t>
            </w:r>
          </w:p>
        </w:tc>
      </w:tr>
    </w:tbl>
    <w:p>
      <w:pPr>
        <w:pStyle w:val="Normal"/>
        <w:tabs>
          <w:tab w:val="clear" w:pos="720"/>
          <w:tab w:val="left" w:pos="4570" w:leader="none"/>
        </w:tabs>
        <w:spacing w:lineRule="auto" w:line="240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1T07:59:00Z</dcterms:created>
  <dc:creator>iran</dc:creator>
  <dc:description/>
  <cp:keywords/>
  <dc:language>en-US</dc:language>
  <cp:lastModifiedBy>almas</cp:lastModifiedBy>
  <dcterms:modified xsi:type="dcterms:W3CDTF">2022-12-20T15:26:00Z</dcterms:modified>
  <cp:revision>13</cp:revision>
  <dc:subject/>
  <dc:title/>
</cp:coreProperties>
</file>